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33C63" w14:textId="4FA0610E" w:rsidR="00905289" w:rsidRDefault="00905289">
      <w:bookmarkStart w:id="0" w:name="_GoBack"/>
      <w:bookmarkEnd w:id="0"/>
    </w:p>
    <w:p w14:paraId="56B82DAD" w14:textId="72BD2CA6" w:rsidR="00905289" w:rsidRDefault="00905289"/>
    <w:p w14:paraId="5E66BE3C" w14:textId="5CBC2A93" w:rsidR="00905289" w:rsidRPr="00905289" w:rsidRDefault="00E407A1">
      <w:pPr>
        <w:rPr>
          <w:rFonts w:ascii="Times New Roman" w:hAnsi="Times New Roman" w:cs="Times New Roman"/>
          <w:sz w:val="24"/>
          <w:szCs w:val="28"/>
        </w:rPr>
      </w:pPr>
      <w:proofErr w:type="gramStart"/>
      <w:r w:rsidRPr="00DD0EFD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892A5A">
        <w:rPr>
          <w:rFonts w:ascii="Times New Roman" w:hAnsi="Times New Roman" w:cs="Times New Roman"/>
          <w:b/>
          <w:bCs/>
          <w:sz w:val="24"/>
          <w:szCs w:val="28"/>
        </w:rPr>
        <w:t xml:space="preserve">2 </w:t>
      </w:r>
      <w:r w:rsidR="00905289" w:rsidRPr="00DD0EFD">
        <w:rPr>
          <w:rFonts w:ascii="Times New Roman" w:hAnsi="Times New Roman" w:cs="Times New Roman"/>
          <w:b/>
          <w:bCs/>
          <w:sz w:val="24"/>
          <w:szCs w:val="28"/>
        </w:rPr>
        <w:t>Table.</w:t>
      </w:r>
      <w:proofErr w:type="gramEnd"/>
      <w:r w:rsidR="00905289" w:rsidRPr="00905289">
        <w:rPr>
          <w:rFonts w:ascii="Times New Roman" w:hAnsi="Times New Roman" w:cs="Times New Roman"/>
          <w:sz w:val="24"/>
          <w:szCs w:val="28"/>
        </w:rPr>
        <w:t xml:space="preserve"> </w:t>
      </w:r>
      <w:r w:rsidR="00DD0EFD">
        <w:rPr>
          <w:rFonts w:ascii="Times New Roman" w:hAnsi="Times New Roman" w:cs="Times New Roman"/>
          <w:sz w:val="24"/>
          <w:szCs w:val="28"/>
        </w:rPr>
        <w:t xml:space="preserve"> </w:t>
      </w:r>
      <w:proofErr w:type="gramStart"/>
      <w:r w:rsidR="00905289" w:rsidRPr="00905289">
        <w:rPr>
          <w:rFonts w:ascii="Times New Roman" w:hAnsi="Times New Roman" w:cs="Times New Roman"/>
          <w:sz w:val="24"/>
          <w:szCs w:val="28"/>
        </w:rPr>
        <w:t>Multivariate analysis of the predictive factors for the onset of pneumothorax in patients with CTD-ILD.</w:t>
      </w:r>
      <w:proofErr w:type="gramEnd"/>
    </w:p>
    <w:tbl>
      <w:tblPr>
        <w:tblW w:w="822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2"/>
        <w:gridCol w:w="1606"/>
        <w:gridCol w:w="1607"/>
        <w:gridCol w:w="1607"/>
      </w:tblGrid>
      <w:tr w:rsidR="00905289" w:rsidRPr="00905289" w14:paraId="477A1A4C" w14:textId="77777777" w:rsidTr="00905289">
        <w:trPr>
          <w:trHeight w:val="360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2D7521" w14:textId="77777777" w:rsidR="00905289" w:rsidRPr="00905289" w:rsidRDefault="00905289" w:rsidP="00905289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F3604E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HR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C29123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95%CI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46CED8" w14:textId="6B31884B" w:rsidR="00905289" w:rsidRPr="00905289" w:rsidRDefault="00CB1BEF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p</w:t>
            </w:r>
            <w:r w:rsidR="00905289"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-value</w:t>
            </w:r>
          </w:p>
        </w:tc>
      </w:tr>
      <w:tr w:rsidR="00905289" w:rsidRPr="00905289" w14:paraId="3479092C" w14:textId="77777777" w:rsidTr="00905289">
        <w:trPr>
          <w:trHeight w:val="402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4FA9AE" w14:textId="096B619B" w:rsidR="00905289" w:rsidRPr="00905289" w:rsidRDefault="00905289" w:rsidP="00905289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BMI</w:t>
            </w:r>
            <w:r w:rsidR="000D7397">
              <w:rPr>
                <w:rFonts w:ascii="Times New Roman" w:eastAsia="Yu Gothic" w:hAnsi="Times New Roman" w:cs="Times New Roman" w:hint="eastAsia"/>
                <w:color w:val="000000"/>
                <w:kern w:val="24"/>
                <w:sz w:val="24"/>
                <w:szCs w:val="24"/>
              </w:rPr>
              <w:t>,</w:t>
            </w:r>
            <w:r w:rsidR="000D7397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 xml:space="preserve"> p</w:t>
            </w:r>
            <w:r w:rsidR="000D7397" w:rsidRPr="000D7397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er 1-kg/m</w:t>
            </w:r>
            <w:r w:rsidR="000D7397" w:rsidRPr="000D7397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  <w:r w:rsidR="000D7397" w:rsidRPr="000D7397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 xml:space="preserve"> increase</w:t>
            </w:r>
          </w:p>
        </w:tc>
        <w:tc>
          <w:tcPr>
            <w:tcW w:w="16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2D4A69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0.85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8C5B96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0.73-0.99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A2613C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046</w:t>
            </w:r>
          </w:p>
        </w:tc>
      </w:tr>
      <w:tr w:rsidR="00905289" w:rsidRPr="00905289" w14:paraId="0147C73A" w14:textId="77777777" w:rsidTr="00905289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61B6AD" w14:textId="77777777" w:rsidR="00905289" w:rsidRPr="00905289" w:rsidRDefault="00905289" w:rsidP="00905289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Reticular score ≥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A9CE96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.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670BC3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1.11-8.7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3B0550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031</w:t>
            </w:r>
          </w:p>
        </w:tc>
      </w:tr>
      <w:tr w:rsidR="00905289" w:rsidRPr="00905289" w14:paraId="1110922D" w14:textId="77777777" w:rsidTr="00905289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B2A488" w14:textId="77777777" w:rsidR="00905289" w:rsidRPr="00905289" w:rsidRDefault="00905289" w:rsidP="00905289">
            <w:pPr>
              <w:widowControl/>
              <w:jc w:val="left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Methylprednisolone pulse therapy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5ED28C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4.72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BFFB54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1.74-12.8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19C7BD" w14:textId="77777777" w:rsidR="00905289" w:rsidRPr="00905289" w:rsidRDefault="00905289" w:rsidP="00905289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905289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4"/>
                <w:szCs w:val="24"/>
              </w:rPr>
              <w:t>0.002</w:t>
            </w:r>
          </w:p>
        </w:tc>
      </w:tr>
    </w:tbl>
    <w:p w14:paraId="6D456CFC" w14:textId="68863BBB" w:rsidR="00905289" w:rsidRPr="00905289" w:rsidRDefault="00905289">
      <w:pPr>
        <w:rPr>
          <w:rFonts w:ascii="Times New Roman" w:hAnsi="Times New Roman" w:cs="Times New Roman"/>
          <w:sz w:val="24"/>
          <w:szCs w:val="28"/>
        </w:rPr>
      </w:pPr>
      <w:r w:rsidRPr="00905289">
        <w:rPr>
          <w:rFonts w:ascii="Times New Roman" w:hAnsi="Times New Roman" w:cs="Times New Roman"/>
          <w:sz w:val="24"/>
          <w:szCs w:val="28"/>
        </w:rPr>
        <w:t>BMI, body mass index; CI, confidence interval; FVC, forced vital capacity; HR, hazard ratio.</w:t>
      </w:r>
    </w:p>
    <w:p w14:paraId="23BF1209" w14:textId="77777777" w:rsidR="00905289" w:rsidRDefault="00905289"/>
    <w:p w14:paraId="5CB610C9" w14:textId="4FAEE22F" w:rsidR="00905289" w:rsidRDefault="00905289"/>
    <w:p w14:paraId="032805E3" w14:textId="77777777" w:rsidR="00905289" w:rsidRDefault="00905289"/>
    <w:sectPr w:rsidR="009052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410"/>
    <w:rsid w:val="000079A9"/>
    <w:rsid w:val="000D7397"/>
    <w:rsid w:val="00212167"/>
    <w:rsid w:val="002C0F81"/>
    <w:rsid w:val="003C1638"/>
    <w:rsid w:val="00536E30"/>
    <w:rsid w:val="005B0410"/>
    <w:rsid w:val="005C09B5"/>
    <w:rsid w:val="005C39F7"/>
    <w:rsid w:val="00892A5A"/>
    <w:rsid w:val="00905289"/>
    <w:rsid w:val="00945A6E"/>
    <w:rsid w:val="00B77479"/>
    <w:rsid w:val="00B82C34"/>
    <w:rsid w:val="00CB1BEF"/>
    <w:rsid w:val="00CE6AF4"/>
    <w:rsid w:val="00DD0EFD"/>
    <w:rsid w:val="00E407A1"/>
    <w:rsid w:val="00E41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B136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0528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0528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5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幸司 西本</dc:creator>
  <cp:keywords/>
  <dc:description/>
  <cp:lastModifiedBy>Suresh Krishnamoorthy</cp:lastModifiedBy>
  <cp:revision>13</cp:revision>
  <dcterms:created xsi:type="dcterms:W3CDTF">2019-07-24T04:32:00Z</dcterms:created>
  <dcterms:modified xsi:type="dcterms:W3CDTF">2020-06-27T06:24:00Z</dcterms:modified>
</cp:coreProperties>
</file>